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587" w:rsidRPr="00B83B32" w:rsidRDefault="00B83B32" w:rsidP="00213587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gramStart"/>
      <w:r w:rsidRPr="00B83B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</w:t>
      </w:r>
      <w:r w:rsidRPr="00B83B32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213587" w:rsidRPr="00B83B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.</w:t>
      </w:r>
      <w:proofErr w:type="gramEnd"/>
      <w:r w:rsidR="00213587" w:rsidRPr="00B83B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ssociation</w:t>
      </w:r>
      <w:r w:rsidRPr="00B83B32"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="00213587" w:rsidRPr="00B83B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between SNPs and lipid levels among</w:t>
      </w:r>
      <w:r w:rsidR="00D20129" w:rsidRPr="00B83B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newly diagnosed</w:t>
      </w:r>
      <w:r w:rsidR="00213587" w:rsidRPr="00B83B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Chinese</w:t>
      </w:r>
      <w:r w:rsidR="00C71720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T2D patients not taking a</w:t>
      </w:r>
      <w:r w:rsidR="00213587" w:rsidRPr="00B83B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lipid-lowering medication.</w:t>
      </w:r>
    </w:p>
    <w:tbl>
      <w:tblPr>
        <w:tblW w:w="13909" w:type="dxa"/>
        <w:jc w:val="center"/>
        <w:tblInd w:w="93" w:type="dxa"/>
        <w:tblLook w:val="04A0" w:firstRow="1" w:lastRow="0" w:firstColumn="1" w:lastColumn="0" w:noHBand="0" w:noVBand="1"/>
      </w:tblPr>
      <w:tblGrid>
        <w:gridCol w:w="1943"/>
        <w:gridCol w:w="1600"/>
        <w:gridCol w:w="1163"/>
        <w:gridCol w:w="840"/>
        <w:gridCol w:w="1563"/>
        <w:gridCol w:w="2149"/>
        <w:gridCol w:w="1251"/>
        <w:gridCol w:w="2149"/>
        <w:gridCol w:w="1251"/>
      </w:tblGrid>
      <w:tr w:rsidR="00D20129" w:rsidRPr="001F09AB" w:rsidTr="00D20129">
        <w:trPr>
          <w:trHeight w:val="465"/>
          <w:jc w:val="center"/>
        </w:trPr>
        <w:tc>
          <w:tcPr>
            <w:tcW w:w="19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jor/minor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allele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</w:tr>
      <w:tr w:rsidR="00D20129" w:rsidRPr="001F09AB" w:rsidTr="00D20129">
        <w:trPr>
          <w:trHeight w:val="465"/>
          <w:jc w:val="center"/>
        </w:trPr>
        <w:tc>
          <w:tcPr>
            <w:tcW w:w="19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β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β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C71720" w:rsidP="00C717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Pr="001F0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01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 (0.01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.89×10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.83×10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893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K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 (0.009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9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75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MM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7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54×10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89×10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CK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7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8×10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60×10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00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9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 (0.02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9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 (0.028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1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04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Z1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0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4×10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.76×10</w:t>
            </w: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C7172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  <w:r w:rsidR="00C71720" w:rsidRPr="001F09A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01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 (0.00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8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893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K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 (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75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MM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0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CK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5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7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00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1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9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 (0.010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 (0.010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04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Z1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4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DL-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018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6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6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893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K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4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4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75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MM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 (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CK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 (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2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</w:t>
            </w:r>
            <w:bookmarkStart w:id="0" w:name="_GoBack"/>
            <w:bookmarkEnd w:id="0"/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2 (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1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00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0.00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4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9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6 (0.01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 (0.013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04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Z1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4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5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DL-C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89018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A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 (0.009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3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9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4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088935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CK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 (0.006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 (0.006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5758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MM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8009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CK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4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6500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1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180096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9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19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 w:rsidR="00D20129" w:rsidRPr="001F09AB" w:rsidTr="00D20129">
        <w:trPr>
          <w:trHeight w:val="405"/>
          <w:jc w:val="center"/>
        </w:trPr>
        <w:tc>
          <w:tcPr>
            <w:tcW w:w="1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224046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AZ1B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6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1F09AB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 (0.00</w:t>
            </w:r>
            <w:r w:rsidRPr="001F09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20129"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129" w:rsidRPr="001F09AB" w:rsidRDefault="00D20129" w:rsidP="00D201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6×10</w:t>
            </w:r>
            <w:r w:rsidRPr="001F09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</w:tbl>
    <w:p w:rsidR="00D20129" w:rsidRDefault="00D20129"/>
    <w:p w:rsidR="00213587" w:rsidRDefault="00213587" w:rsidP="002135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C12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bbreviations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MI, body mass index; </w:t>
      </w:r>
      <w:proofErr w:type="spellStart"/>
      <w:r w:rsidRPr="005C1263">
        <w:rPr>
          <w:rFonts w:ascii="Times New Roman" w:hAnsi="Times New Roman" w:cs="Times New Roman"/>
          <w:sz w:val="24"/>
          <w:szCs w:val="24"/>
        </w:rPr>
        <w:t>Chr</w:t>
      </w:r>
      <w:proofErr w:type="spellEnd"/>
      <w:r w:rsidRPr="005C1263">
        <w:rPr>
          <w:rFonts w:ascii="Times New Roman" w:hAnsi="Times New Roman" w:cs="Times New Roman"/>
          <w:sz w:val="24"/>
          <w:szCs w:val="24"/>
        </w:rPr>
        <w:t xml:space="preserve">, chromosome; </w:t>
      </w:r>
      <w:r w:rsidRPr="005C1263">
        <w:rPr>
          <w:rFonts w:ascii="Times New Roman" w:eastAsia="Times New Roman" w:hAnsi="Times New Roman" w:cs="Times New Roman"/>
          <w:color w:val="000000"/>
          <w:sz w:val="24"/>
          <w:szCs w:val="24"/>
        </w:rPr>
        <w:t>HDL-C, high</w:t>
      </w:r>
      <w:r w:rsidR="00C71720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5C1263">
        <w:rPr>
          <w:rFonts w:ascii="Times New Roman" w:eastAsia="Times New Roman" w:hAnsi="Times New Roman" w:cs="Times New Roman"/>
          <w:color w:val="000000"/>
          <w:sz w:val="24"/>
          <w:szCs w:val="24"/>
        </w:rPr>
        <w:t>density lipoprotein</w:t>
      </w:r>
      <w:r w:rsidR="00C717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5C1263">
        <w:rPr>
          <w:rFonts w:ascii="Times New Roman" w:eastAsia="Times New Roman" w:hAnsi="Times New Roman" w:cs="Times New Roman"/>
          <w:color w:val="000000"/>
          <w:sz w:val="24"/>
          <w:szCs w:val="24"/>
        </w:rPr>
        <w:t>cholesterol; LDL-C, low</w:t>
      </w:r>
      <w:r w:rsidR="00C71720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 w:rsidRPr="005C126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nsity </w:t>
      </w:r>
      <w:r w:rsidRPr="00EA667C">
        <w:rPr>
          <w:rFonts w:ascii="Times New Roman" w:eastAsia="Times New Roman" w:hAnsi="Times New Roman" w:cs="Times New Roman"/>
          <w:color w:val="000000"/>
          <w:sz w:val="24"/>
          <w:szCs w:val="24"/>
        </w:rPr>
        <w:t>lipoprotein</w:t>
      </w:r>
      <w:r w:rsidR="00C71720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EA667C">
        <w:rPr>
          <w:rFonts w:ascii="Times New Roman" w:eastAsia="Times New Roman" w:hAnsi="Times New Roman" w:cs="Times New Roman"/>
          <w:color w:val="000000"/>
          <w:sz w:val="24"/>
          <w:szCs w:val="24"/>
        </w:rPr>
        <w:t>cholesterol;</w:t>
      </w:r>
      <w:r w:rsidRPr="00EA667C">
        <w:rPr>
          <w:rFonts w:ascii="Times New Roman" w:hAnsi="Times New Roman" w:cs="Times New Roman"/>
          <w:sz w:val="24"/>
          <w:szCs w:val="24"/>
        </w:rPr>
        <w:t xml:space="preserve"> SE, standard error; SNP, single nucleotide polymorphism</w:t>
      </w:r>
      <w:r w:rsidR="00C71720">
        <w:rPr>
          <w:rFonts w:ascii="Times New Roman" w:hAnsi="Times New Roman" w:cs="Times New Roman"/>
          <w:sz w:val="24"/>
          <w:szCs w:val="24"/>
        </w:rPr>
        <w:t>; TC, total cholesterol;</w:t>
      </w:r>
      <w:r w:rsidR="00C71720" w:rsidRPr="00155C6E">
        <w:rPr>
          <w:rFonts w:ascii="Times New Roman" w:hAnsi="Times New Roman" w:cs="Times New Roman"/>
          <w:sz w:val="24"/>
          <w:szCs w:val="24"/>
        </w:rPr>
        <w:t xml:space="preserve"> </w:t>
      </w:r>
      <w:r w:rsidR="00C71720">
        <w:rPr>
          <w:rFonts w:ascii="Times New Roman" w:hAnsi="Times New Roman" w:cs="Times New Roman"/>
          <w:sz w:val="24"/>
          <w:szCs w:val="24"/>
        </w:rPr>
        <w:t>TG, triglycerides</w:t>
      </w:r>
      <w:r w:rsidRPr="00EA667C">
        <w:rPr>
          <w:rFonts w:ascii="Times New Roman" w:hAnsi="Times New Roman" w:cs="Times New Roman"/>
          <w:sz w:val="24"/>
          <w:szCs w:val="24"/>
        </w:rPr>
        <w:t>.</w:t>
      </w:r>
    </w:p>
    <w:p w:rsidR="00213587" w:rsidRPr="00EA667C" w:rsidRDefault="00213587" w:rsidP="0021358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non-Gaussian distributed quantitative traits were natural logarithmically transformed to normalize distributions. </w:t>
      </w:r>
      <w:proofErr w:type="gramStart"/>
      <w:r w:rsidRPr="00B719D3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β</w:t>
      </w:r>
      <w:proofErr w:type="gramEnd"/>
      <w:r w:rsidRPr="00EA66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EA667C">
        <w:rPr>
          <w:rFonts w:ascii="Times New Roman" w:hAnsi="Times New Roman" w:cs="Times New Roman"/>
          <w:sz w:val="24"/>
          <w:szCs w:val="24"/>
        </w:rPr>
        <w:t xml:space="preserve">and SE </w:t>
      </w:r>
      <w:r w:rsidR="00C71720">
        <w:rPr>
          <w:rFonts w:ascii="Times New Roman" w:hAnsi="Times New Roman" w:cs="Times New Roman" w:hint="eastAsia"/>
          <w:sz w:val="24"/>
          <w:szCs w:val="24"/>
        </w:rPr>
        <w:t>were determined</w:t>
      </w:r>
      <w:r w:rsidRPr="00EA667C">
        <w:rPr>
          <w:rFonts w:ascii="Times New Roman" w:hAnsi="Times New Roman" w:cs="Times New Roman"/>
          <w:sz w:val="24"/>
          <w:szCs w:val="24"/>
        </w:rPr>
        <w:t xml:space="preserve"> for the minor allele of each SNP using linear regression under an additive assumption using the following models: model 1, adjusted for age and sex; model 2, adjusted for age, sex</w:t>
      </w:r>
      <w:r w:rsidR="00C71720">
        <w:rPr>
          <w:rFonts w:ascii="Times New Roman" w:hAnsi="Times New Roman" w:cs="Times New Roman" w:hint="eastAsia"/>
          <w:sz w:val="24"/>
          <w:szCs w:val="24"/>
        </w:rPr>
        <w:t>,</w:t>
      </w:r>
      <w:r w:rsidRPr="00EA667C">
        <w:rPr>
          <w:rFonts w:ascii="Times New Roman" w:hAnsi="Times New Roman" w:cs="Times New Roman"/>
          <w:sz w:val="24"/>
          <w:szCs w:val="24"/>
        </w:rPr>
        <w:t xml:space="preserve"> and BMI. </w:t>
      </w:r>
    </w:p>
    <w:p w:rsidR="00213587" w:rsidRPr="006A3028" w:rsidRDefault="00213587" w:rsidP="00213587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667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A667C">
        <w:rPr>
          <w:rFonts w:ascii="Times New Roman" w:hAnsi="Times New Roman" w:cs="Times New Roman"/>
          <w:sz w:val="24"/>
          <w:szCs w:val="24"/>
        </w:rPr>
        <w:t>values &lt;0.05 are shown in bold</w:t>
      </w:r>
      <w:r w:rsidRPr="006A3028">
        <w:rPr>
          <w:rFonts w:ascii="Times New Roman" w:hAnsi="Times New Roman" w:cs="Times New Roman"/>
          <w:sz w:val="24"/>
          <w:szCs w:val="24"/>
        </w:rPr>
        <w:t>.</w:t>
      </w:r>
    </w:p>
    <w:p w:rsidR="00213587" w:rsidRPr="00181FD3" w:rsidRDefault="00213587"/>
    <w:sectPr w:rsidR="00213587" w:rsidRPr="00181FD3" w:rsidSect="002135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033C" w:rsidRDefault="0060033C" w:rsidP="00B83B32">
      <w:pPr>
        <w:spacing w:after="0" w:line="240" w:lineRule="auto"/>
      </w:pPr>
      <w:r>
        <w:separator/>
      </w:r>
    </w:p>
  </w:endnote>
  <w:endnote w:type="continuationSeparator" w:id="0">
    <w:p w:rsidR="0060033C" w:rsidRDefault="0060033C" w:rsidP="00B83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033C" w:rsidRDefault="0060033C" w:rsidP="00B83B32">
      <w:pPr>
        <w:spacing w:after="0" w:line="240" w:lineRule="auto"/>
      </w:pPr>
      <w:r>
        <w:separator/>
      </w:r>
    </w:p>
  </w:footnote>
  <w:footnote w:type="continuationSeparator" w:id="0">
    <w:p w:rsidR="0060033C" w:rsidRDefault="0060033C" w:rsidP="00B83B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587"/>
    <w:rsid w:val="00181FD3"/>
    <w:rsid w:val="001F09AB"/>
    <w:rsid w:val="00213587"/>
    <w:rsid w:val="00427989"/>
    <w:rsid w:val="00437243"/>
    <w:rsid w:val="00455477"/>
    <w:rsid w:val="0060033C"/>
    <w:rsid w:val="00B237A2"/>
    <w:rsid w:val="00B83B32"/>
    <w:rsid w:val="00C57A03"/>
    <w:rsid w:val="00C71720"/>
    <w:rsid w:val="00D20129"/>
    <w:rsid w:val="00D92560"/>
    <w:rsid w:val="00F0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58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B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B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B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172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17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1358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B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B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B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B3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1720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17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12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WJX</cp:lastModifiedBy>
  <cp:revision>5</cp:revision>
  <dcterms:created xsi:type="dcterms:W3CDTF">2015-06-30T08:41:00Z</dcterms:created>
  <dcterms:modified xsi:type="dcterms:W3CDTF">2015-07-11T08:25:00Z</dcterms:modified>
</cp:coreProperties>
</file>